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18B9B21" w:rsidR="000035D5" w:rsidRDefault="000035D5">
                            <w:r>
                              <w:t xml:space="preserve">Reported on page number: </w:t>
                            </w:r>
                            <w:r w:rsidR="00AD08A1">
                              <w:t>3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18B9B21" w:rsidR="000035D5" w:rsidRDefault="000035D5">
                      <w:r>
                        <w:t xml:space="preserve">Reported on page number: </w:t>
                      </w:r>
                      <w:r w:rsidR="00AD08A1">
                        <w:t>3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4CA39E" w:rsidR="000035D5" w:rsidRDefault="000035D5" w:rsidP="000035D5">
                            <w:r>
                              <w:t xml:space="preserve">Reported on page number: </w:t>
                            </w:r>
                            <w:r w:rsidR="00AD08A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B4CA39E" w:rsidR="000035D5" w:rsidRDefault="000035D5" w:rsidP="000035D5">
                      <w:r>
                        <w:t xml:space="preserve">Reported on page number: </w:t>
                      </w:r>
                      <w:r w:rsidR="00AD08A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9E2CEA1" w:rsidR="000035D5" w:rsidRDefault="00AD08A1"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9E2CEA1" w:rsidR="000035D5" w:rsidRDefault="00AD08A1" w:rsidP="000035D5">
                      <w:r>
                        <w:t>No.</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A1CA1B" w:rsidR="000035D5" w:rsidRDefault="00AD08A1" w:rsidP="000035D5">
                            <w:r>
                              <w:t xml:space="preserve">No. Although there was an informal commitment to disseminate the results of the analyses, as we are doing through this </w:t>
                            </w:r>
                            <w:proofErr w:type="spellStart"/>
                            <w:r>
                              <w:t>scientifica</w:t>
                            </w:r>
                            <w:proofErr w:type="spellEnd"/>
                            <w:r>
                              <w:t xml:space="preserv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1A1CA1B" w:rsidR="000035D5" w:rsidRDefault="00AD08A1" w:rsidP="000035D5">
                      <w:r>
                        <w:t xml:space="preserve">No. Although there was an informal commitment to disseminate the results of the analyses, as we are doing through this </w:t>
                      </w:r>
                      <w:proofErr w:type="spellStart"/>
                      <w:r>
                        <w:t>scientifica</w:t>
                      </w:r>
                      <w:proofErr w:type="spellEnd"/>
                      <w:r>
                        <w:t xml:space="preserve"> publication.</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8F96B32">
                <wp:simplePos x="0" y="0"/>
                <wp:positionH relativeFrom="margin">
                  <wp:align>right</wp:align>
                </wp:positionH>
                <wp:positionV relativeFrom="paragraph">
                  <wp:posOffset>679450</wp:posOffset>
                </wp:positionV>
                <wp:extent cx="6838950" cy="1083310"/>
                <wp:effectExtent l="0" t="0" r="19050" b="889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3733"/>
                        </a:xfrm>
                        <a:prstGeom prst="rect">
                          <a:avLst/>
                        </a:prstGeom>
                        <a:solidFill>
                          <a:srgbClr val="FFFFFF"/>
                        </a:solidFill>
                        <a:ln w="9525">
                          <a:solidFill>
                            <a:srgbClr val="193A65"/>
                          </a:solidFill>
                          <a:miter lim="800000"/>
                          <a:headEnd/>
                          <a:tailEnd/>
                        </a:ln>
                      </wps:spPr>
                      <wps:txbx>
                        <w:txbxContent>
                          <w:p w14:paraId="7E9D1D64" w14:textId="15578211" w:rsidR="000035D5" w:rsidRDefault="00AD08A1" w:rsidP="000035D5">
                            <w:r>
                              <w:t xml:space="preserve">Specimens from Atalla and the </w:t>
                            </w:r>
                            <w:r w:rsidR="00621D9B">
                              <w:t xml:space="preserve">Middle </w:t>
                            </w:r>
                            <w:proofErr w:type="spellStart"/>
                            <w:r>
                              <w:t>Chincha</w:t>
                            </w:r>
                            <w:proofErr w:type="spellEnd"/>
                            <w:r>
                              <w:t xml:space="preserve"> Valley were exported in 2016; permits were not required at this time, as the specimens were considered geological materials. Specimens from </w:t>
                            </w:r>
                            <w:proofErr w:type="spellStart"/>
                            <w:r>
                              <w:t>Huanchaco</w:t>
                            </w:r>
                            <w:proofErr w:type="spellEnd"/>
                            <w:r>
                              <w:t xml:space="preserve"> (</w:t>
                            </w:r>
                            <w:proofErr w:type="spellStart"/>
                            <w:r>
                              <w:t>Gramalote</w:t>
                            </w:r>
                            <w:proofErr w:type="spellEnd"/>
                            <w:r>
                              <w:t xml:space="preserve">, JO-IG, HLL and Pampa la Cruz) were excavated in 2020 under permit </w:t>
                            </w:r>
                            <w:r w:rsidRPr="00AD08A1">
                              <w:t>000157-2020-VMPCIC/MC</w:t>
                            </w:r>
                            <w:r>
                              <w:t xml:space="preserve">. </w:t>
                            </w:r>
                            <w:proofErr w:type="spellStart"/>
                            <w:r>
                              <w:t>Specimens</w:t>
                            </w:r>
                            <w:proofErr w:type="spellEnd"/>
                            <w:r>
                              <w:t xml:space="preserve"> from Las </w:t>
                            </w:r>
                            <w:proofErr w:type="spellStart"/>
                            <w:r>
                              <w:t>Huacas</w:t>
                            </w:r>
                            <w:proofErr w:type="spellEnd"/>
                            <w:r>
                              <w:t xml:space="preserve"> (</w:t>
                            </w:r>
                            <w:proofErr w:type="spellStart"/>
                            <w:r>
                              <w:t>Chincha</w:t>
                            </w:r>
                            <w:proofErr w:type="spellEnd"/>
                            <w:r>
                              <w:t xml:space="preserve">) were excavated in 2022 under the permit number </w:t>
                            </w:r>
                            <w:r w:rsidRPr="00AD08A1">
                              <w:t>000269-2022-VMPCIC/MC</w:t>
                            </w:r>
                            <w:r>
                              <w:t>.</w:t>
                            </w:r>
                            <w:r>
                              <w:t xml:space="preserve"> </w:t>
                            </w:r>
                            <w:r>
                              <w:t xml:space="preserve">Specimens from </w:t>
                            </w:r>
                            <w:proofErr w:type="spellStart"/>
                            <w:r>
                              <w:t>Pacopampa</w:t>
                            </w:r>
                            <w:proofErr w:type="spellEnd"/>
                            <w:r>
                              <w:t xml:space="preserve"> were excavated in 202</w:t>
                            </w:r>
                            <w:r>
                              <w:t>4</w:t>
                            </w:r>
                            <w:r>
                              <w:t xml:space="preserve"> under the permit </w:t>
                            </w:r>
                            <w:r w:rsidRPr="00AD08A1">
                              <w:t>000039-2024-VMPCIC/</w:t>
                            </w:r>
                            <w:proofErr w:type="spellStart"/>
                            <w:r w:rsidRPr="00AD08A1">
                              <w:t>MC</w:t>
                            </w:r>
                            <w:r>
                              <w:t>.</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85.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" strokecolor="#193a65">
                <v:textbox>
                  <w:txbxContent>
                    <w:p w14:paraId="7E9D1D64" w14:textId="15578211" w:rsidR="000035D5" w:rsidRDefault="00AD08A1" w:rsidP="000035D5">
                      <w:r>
                        <w:t xml:space="preserve">Specimens from Atalla and the </w:t>
                      </w:r>
                      <w:r w:rsidR="00621D9B">
                        <w:t xml:space="preserve">Middle </w:t>
                      </w:r>
                      <w:proofErr w:type="spellStart"/>
                      <w:r>
                        <w:t>Chincha</w:t>
                      </w:r>
                      <w:proofErr w:type="spellEnd"/>
                      <w:r>
                        <w:t xml:space="preserve"> Valley were exported in 2016; permits were not required at this time, as the specimens were considered geological materials. Specimens from </w:t>
                      </w:r>
                      <w:proofErr w:type="spellStart"/>
                      <w:r>
                        <w:t>Huanchaco</w:t>
                      </w:r>
                      <w:proofErr w:type="spellEnd"/>
                      <w:r>
                        <w:t xml:space="preserve"> (</w:t>
                      </w:r>
                      <w:proofErr w:type="spellStart"/>
                      <w:r>
                        <w:t>Gramalote</w:t>
                      </w:r>
                      <w:proofErr w:type="spellEnd"/>
                      <w:r>
                        <w:t xml:space="preserve">, JO-IG, HLL and Pampa la Cruz) were excavated in 2020 under permit </w:t>
                      </w:r>
                      <w:r w:rsidRPr="00AD08A1">
                        <w:t>000157-2020-VMPCIC/MC</w:t>
                      </w:r>
                      <w:r>
                        <w:t xml:space="preserve">. </w:t>
                      </w:r>
                      <w:proofErr w:type="spellStart"/>
                      <w:r>
                        <w:t>Specimens</w:t>
                      </w:r>
                      <w:proofErr w:type="spellEnd"/>
                      <w:r>
                        <w:t xml:space="preserve"> from Las </w:t>
                      </w:r>
                      <w:proofErr w:type="spellStart"/>
                      <w:r>
                        <w:t>Huacas</w:t>
                      </w:r>
                      <w:proofErr w:type="spellEnd"/>
                      <w:r>
                        <w:t xml:space="preserve"> (</w:t>
                      </w:r>
                      <w:proofErr w:type="spellStart"/>
                      <w:r>
                        <w:t>Chincha</w:t>
                      </w:r>
                      <w:proofErr w:type="spellEnd"/>
                      <w:r>
                        <w:t xml:space="preserve">) were excavated in 2022 under the permit number </w:t>
                      </w:r>
                      <w:r w:rsidRPr="00AD08A1">
                        <w:t>000269-2022-VMPCIC/MC</w:t>
                      </w:r>
                      <w:r>
                        <w:t>.</w:t>
                      </w:r>
                      <w:r>
                        <w:t xml:space="preserve"> </w:t>
                      </w:r>
                      <w:r>
                        <w:t xml:space="preserve">Specimens from </w:t>
                      </w:r>
                      <w:proofErr w:type="spellStart"/>
                      <w:r>
                        <w:t>Pacopampa</w:t>
                      </w:r>
                      <w:proofErr w:type="spellEnd"/>
                      <w:r>
                        <w:t xml:space="preserve"> were excavated in 202</w:t>
                      </w:r>
                      <w:r>
                        <w:t>4</w:t>
                      </w:r>
                      <w:r>
                        <w:t xml:space="preserve"> under the permit </w:t>
                      </w:r>
                      <w:r w:rsidRPr="00AD08A1">
                        <w:t>000039-2024-VMPCIC/</w:t>
                      </w:r>
                      <w:proofErr w:type="spellStart"/>
                      <w:r w:rsidRPr="00AD08A1">
                        <w:t>MC</w:t>
                      </w:r>
                      <w:r>
                        <w:t>.</w:t>
                      </w:r>
                      <w:proofErr w:type="spellEnd"/>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73A4E13" w:rsidR="000035D5" w:rsidRDefault="00621D9B" w:rsidP="000035D5">
                            <w:proofErr w:type="spellStart"/>
                            <w:r>
                              <w:t>Chongoyape</w:t>
                            </w:r>
                            <w:proofErr w:type="spellEnd"/>
                            <w:r>
                              <w:t xml:space="preserve"> specimens were originally excavated by Sam K. Lothrop. Information on the provenience of the other museum pieces is not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73A4E13" w:rsidR="000035D5" w:rsidRDefault="00621D9B" w:rsidP="000035D5">
                      <w:proofErr w:type="spellStart"/>
                      <w:r>
                        <w:t>Chongoyape</w:t>
                      </w:r>
                      <w:proofErr w:type="spellEnd"/>
                      <w:r>
                        <w:t xml:space="preserve"> specimens were originally excavated by Sam K. Lothrop. Information on the provenience of the other museum pieces is not avail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15CCF3" w:rsidR="000035D5" w:rsidRDefault="00621D9B" w:rsidP="000035D5">
                            <w:r>
                              <w:t xml:space="preserve">Local peoples were involved in the excavation of </w:t>
                            </w:r>
                            <w:proofErr w:type="gramStart"/>
                            <w:r>
                              <w:t>all of</w:t>
                            </w:r>
                            <w:proofErr w:type="gramEnd"/>
                            <w:r>
                              <w:t xml:space="preserve"> the archaeological samples from Peru. Permission for the analysis of archaeological cinnabar was granted from the Santa Barbara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A15CCF3" w:rsidR="000035D5" w:rsidRDefault="00621D9B" w:rsidP="000035D5">
                      <w:r>
                        <w:t xml:space="preserve">Local peoples were involved in the excavation of </w:t>
                      </w:r>
                      <w:proofErr w:type="gramStart"/>
                      <w:r>
                        <w:t>all of</w:t>
                      </w:r>
                      <w:proofErr w:type="gramEnd"/>
                      <w:r>
                        <w:t xml:space="preserve"> the archaeological samples from Peru. Permission for the analysis of archaeological cinnabar was granted from the Santa Barbara Communit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0E1F8B9" w:rsidR="000035D5" w:rsidRDefault="00621D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0E1F8B9" w:rsidR="000035D5" w:rsidRDefault="00621D9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846F9" w:rsidRPr="00F57A3B" w:rsidRDefault="000846F9">
      <w:pPr>
        <w:rPr>
          <w:rFonts w:ascii="Arial" w:hAnsi="Arial" w:cs="Arial"/>
        </w:rPr>
      </w:pPr>
    </w:p>
    <w:sectPr w:rsidR="000846F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67720" w14:textId="77777777" w:rsidR="009A7018" w:rsidRDefault="009A7018" w:rsidP="00F57A3B">
      <w:r>
        <w:separator/>
      </w:r>
    </w:p>
  </w:endnote>
  <w:endnote w:type="continuationSeparator" w:id="0">
    <w:p w14:paraId="486059C9" w14:textId="77777777" w:rsidR="009A7018" w:rsidRDefault="009A701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EFA8D" w14:textId="77777777" w:rsidR="009A7018" w:rsidRDefault="009A7018" w:rsidP="00F57A3B">
      <w:r>
        <w:separator/>
      </w:r>
    </w:p>
  </w:footnote>
  <w:footnote w:type="continuationSeparator" w:id="0">
    <w:p w14:paraId="659AB167" w14:textId="77777777" w:rsidR="009A7018" w:rsidRDefault="009A701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46F9"/>
    <w:rsid w:val="000F365D"/>
    <w:rsid w:val="00116E71"/>
    <w:rsid w:val="00263AE8"/>
    <w:rsid w:val="00335779"/>
    <w:rsid w:val="00372F0F"/>
    <w:rsid w:val="00383218"/>
    <w:rsid w:val="004A7A57"/>
    <w:rsid w:val="004C71C4"/>
    <w:rsid w:val="00515BC0"/>
    <w:rsid w:val="00541C18"/>
    <w:rsid w:val="00580384"/>
    <w:rsid w:val="00621D9B"/>
    <w:rsid w:val="0069423E"/>
    <w:rsid w:val="006F5F45"/>
    <w:rsid w:val="00744D58"/>
    <w:rsid w:val="00831ADE"/>
    <w:rsid w:val="00841F25"/>
    <w:rsid w:val="009364D9"/>
    <w:rsid w:val="009A7018"/>
    <w:rsid w:val="00A43F5B"/>
    <w:rsid w:val="00A961CD"/>
    <w:rsid w:val="00AD08A1"/>
    <w:rsid w:val="00AD410C"/>
    <w:rsid w:val="00AD4203"/>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757197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ung, Michelle</cp:lastModifiedBy>
  <cp:revision>4</cp:revision>
  <dcterms:created xsi:type="dcterms:W3CDTF">2025-05-06T15:19:00Z</dcterms:created>
  <dcterms:modified xsi:type="dcterms:W3CDTF">2025-05-15T04:25:00Z</dcterms:modified>
</cp:coreProperties>
</file>